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9B458C" w14:textId="77777777" w:rsidR="00681774" w:rsidRPr="005B6664" w:rsidRDefault="00681774" w:rsidP="00681774">
      <w:pPr>
        <w:pStyle w:val="Lgende"/>
        <w:keepNext/>
      </w:pPr>
      <w:r w:rsidRPr="005B6664">
        <w:t>S</w:t>
      </w:r>
      <w:r>
        <w:t xml:space="preserve">upplementary </w:t>
      </w:r>
      <w:r w:rsidRPr="005B6664">
        <w:t>M</w:t>
      </w:r>
      <w:r>
        <w:t xml:space="preserve">aterial </w:t>
      </w:r>
      <w:r>
        <w:t>3</w:t>
      </w:r>
      <w:r w:rsidRPr="005B6664">
        <w:t xml:space="preserve">: </w:t>
      </w:r>
      <w:r w:rsidRPr="00681774">
        <w:t xml:space="preserve">Details of the Description and Interpretation of Figures </w:t>
      </w:r>
      <w:r>
        <w:t xml:space="preserve">1, </w:t>
      </w:r>
      <w:r w:rsidRPr="00681774">
        <w:t>2 and 3</w:t>
      </w:r>
      <w:r>
        <w:t>.</w:t>
      </w:r>
    </w:p>
    <w:p w14:paraId="54C80145" w14:textId="77777777" w:rsidR="00681774" w:rsidRPr="00681774" w:rsidRDefault="00681774" w:rsidP="00681774">
      <w:pPr>
        <w:spacing w:after="240"/>
        <w:jc w:val="both"/>
        <w:rPr>
          <w:lang w:val="en-US"/>
        </w:rPr>
      </w:pPr>
      <w:r w:rsidRPr="00681774">
        <w:rPr>
          <w:lang w:val="en-US"/>
        </w:rPr>
        <w:t>Taxonomic richness showed strong contrasts among sites (</w:t>
      </w:r>
      <w:r w:rsidRPr="00681774">
        <w:rPr>
          <w:b/>
          <w:bCs/>
          <w:lang w:val="en-US"/>
        </w:rPr>
        <w:t>Figure 1</w:t>
      </w:r>
      <w:r w:rsidRPr="00681774">
        <w:rPr>
          <w:lang w:val="en-US"/>
        </w:rPr>
        <w:t xml:space="preserve">). The highest value was observed at GPMG_Har_core (core of the Port of Guadeloupe), followed by the most anthropized Abu Dhabi sites (abudhabiC1_AlHudayriat and abudhabiC1_Bateen), whereas the lowest values were mostly found in Svalbard and at the leeward coast of Guadeloupe (LwC_11/02/2022). Taken alone, this pattern suggests, in addition to the known decreasing pattern of biodiversity from tropical to polar ecosystems </w:t>
      </w:r>
      <w:r w:rsidRPr="00681774">
        <w:rPr>
          <w:lang w:val="en-US"/>
        </w:rPr>
        <w:fldChar w:fldCharType="begin"/>
      </w:r>
      <w:r w:rsidRPr="00681774">
        <w:rPr>
          <w:lang w:val="en-US"/>
        </w:rPr>
        <w:instrText xml:space="preserve"> ADDIN ZOTERO_ITEM CSL_CITATION {"citationID":"MOyp9z0E","properties":{"formattedCitation":"\\super 73,74\\nosupersub{}","plainCitation":"73,74","noteIndex":0},"citationItems":[{"id":2005,"uris":["http://zotero.org/users/8644379/items/B3WAHWGB"],"itemData":{"id":2005,"type":"article-journal","abstract":"The latitudinal gradient of increasing biodiversity from poles to equator is one of the most prominent but least understood features of life on Earth. Here we show that species diversity can be predicted from the biochemical kinetics of metabolism. We first demonstrate that the average energy flux of populations is temperature invariant. We then derive a model that quantitatively predicts how species diversity increases with environmental temperature. Predictions are supported by data for terrestrial, freshwater, and marine taxa along latitudinal and elevational gradients. These results establish a thermodynamic basis for the regulation of species diversity and the organization of ecological communities.","container-title":"Science","DOI":"10.1126/science.1072380","issue":"5586","page":"1545-1548","publisher":"American Association for the Advancement of Science","source":"science.org (Atypon)","title":"Global Biodiversity, Biochemical Kinetics, and the Energetic-Equivalence Rule","volume":"297","author":[{"family":"Allen","given":"Andrew P."},{"family":"Brown","given":"James H."},{"family":"Gillooly","given":"James F."}],"issued":{"date-parts":[["2002",8,30]]}}},{"id":2006,"uris":["http://zotero.org/users/8644379/items/HVRGH4D2"],"itemData":{"id":2006,"type":"article-journal","abstract":"The horizontal temperature zones of the earth tend to restrict the latitudinal ranges of species but allow the possibility of exceedingly broad longitudinal dispersals. In the Tropical Zone, biodiversity on the continental shelves is not homogeneous but is concentrated in two conspicuous peaks, one in the Indo-Pacific Ocean and the other in the Atlantic. The Indo-Pacific biodiversity peak is located within a relatively small area called the East Indies Triangle. The Atlantic peak is located in the southern Caribbean Sea. Evidence that has been accumulated over the years indicates that each area functions as a centre of origin and evolutionary radiation. What are the causes of these concentrations and their present functions? A newly published model indicates a positive relationship between environmental temperature and the rate of speciation. While this helps to explain the generally high tropical diversity, and the negative relationship between diversity and latitude, it does not provide a reason for the longitudinal concentrations. But, other new research serves to substantiate previous indications of a positive relationship between speciation rate and species diversity. The existence of this positive feedback, together with some contributory factors, provides the reason why concentrations occur. The evolutionary radiation probably begins when the build-up of species diversity reaches a critical level. The warm-temperate biotas are derived from the tropics. Their northern longitudinal relationships tend to be minor but, in the southern hemisphere, the West Wind Drift is an important dispersal mechanism for both warm-temperate and cold-temperate species. The cold-temperate biotas peaked in two areas, the North Pacific and the Antarctic; each has developed into a centre of origin. The continuous dispersal of well-adapted species from the centres helps peripheral communities maintain diversity.","container-title":"Diversity and Distributions","DOI":"10.1111/j.1472-4642.2007.00362.x","ISSN":"1472-4642","issue":"5","language":"en","note":"_eprint: https://onlinelibrary.wiley.com/doi/pdf/10.1111/j.1472-4642.2007.00362.x","page":"544-555","source":"Wiley Online Library","title":"Marine longitudinal biodiversity: causes and conservation","title-short":"Marine longitudinal biodiversity","volume":"13","author":[{"family":"Briggs","given":"John C."}],"issued":{"date-parts":[["2007"]]}}}],"schema":"https://github.com/citation-style-language/schema/raw/master/csl-citation.json"} </w:instrText>
      </w:r>
      <w:r w:rsidRPr="00681774">
        <w:rPr>
          <w:lang w:val="en-US"/>
        </w:rPr>
        <w:fldChar w:fldCharType="separate"/>
      </w:r>
      <w:r w:rsidRPr="00681774">
        <w:rPr>
          <w:vertAlign w:val="superscript"/>
        </w:rPr>
        <w:t>73,74</w:t>
      </w:r>
      <w:r w:rsidRPr="00681774">
        <w:fldChar w:fldCharType="end"/>
      </w:r>
      <w:r w:rsidRPr="00681774">
        <w:rPr>
          <w:lang w:val="en-US"/>
        </w:rPr>
        <w:t xml:space="preserve">, that a higher biodiversity would exist in anthropized sites, with UME appearing richer than likely less impacted locations. </w:t>
      </w:r>
    </w:p>
    <w:p w14:paraId="17E5A62F" w14:textId="77777777" w:rsidR="00681774" w:rsidRPr="00681774" w:rsidRDefault="00681774" w:rsidP="00681774">
      <w:pPr>
        <w:spacing w:after="240"/>
        <w:jc w:val="both"/>
        <w:rPr>
          <w:lang w:val="en-US"/>
        </w:rPr>
      </w:pPr>
      <w:r w:rsidRPr="00681774">
        <w:rPr>
          <w:lang w:val="en-US"/>
        </w:rPr>
        <w:t>Faith’s PD closely tracked taxonomic richness, as expected from its dependence on species counts (</w:t>
      </w:r>
      <w:r w:rsidRPr="00681774">
        <w:rPr>
          <w:b/>
          <w:bCs/>
          <w:lang w:val="en-US"/>
        </w:rPr>
        <w:t>Figure 1</w:t>
      </w:r>
      <w:r w:rsidRPr="00681774">
        <w:rPr>
          <w:lang w:val="en-US"/>
        </w:rPr>
        <w:t>). In contrast, divergence metrics revealed an opposite pattern. MPD, MNTD and ΔPD were highest in Svalbard sites, and particularly at Svalbard_SHA_SCH, which had the lowest taxonomic richness. VPD followed a similar trend, with relatively high values also observed in the LwC dataset sites. These results indicate that, for example at Svalbard, although species richness was comparatively low, the detected communities spanned a broader portion of the phylogenetic tree. Conversely, anthropized sites such as GPMG_Har_core combined high taxonomic richness and high Faith’s PD with low divergence (MPD, ΔPD, especially MNTD) and low VPD, reflecting strong phylogenetic clustering, notably at the tips of the tree.</w:t>
      </w:r>
    </w:p>
    <w:p w14:paraId="6025250D" w14:textId="77777777" w:rsidR="00681774" w:rsidRPr="00681774" w:rsidRDefault="00681774" w:rsidP="00681774">
      <w:pPr>
        <w:spacing w:after="240"/>
        <w:jc w:val="both"/>
        <w:rPr>
          <w:lang w:val="en-US"/>
        </w:rPr>
      </w:pPr>
      <w:r w:rsidRPr="00681774">
        <w:rPr>
          <w:lang w:val="en-US"/>
        </w:rPr>
        <w:t>SES values (</w:t>
      </w:r>
      <w:r w:rsidRPr="00681774">
        <w:rPr>
          <w:b/>
          <w:bCs/>
          <w:lang w:val="en-US"/>
        </w:rPr>
        <w:t>Figure 2</w:t>
      </w:r>
      <w:r w:rsidRPr="00681774">
        <w:rPr>
          <w:lang w:val="en-US"/>
        </w:rPr>
        <w:t>) are expected to decouple phylogenetic diversity (PD) from taxonomic richness and to assess deviations from null expectations. All heavily anthropized sites (GPMG and Abu Dhabi datasets) consistently exhibited significant SES values across richness-, divergence-, and regularity-based PD metrics, indicating lower PD values than expected. In contrast, Svalbard and Rance sites (notably Rance_Station_3) displayed higher positive SES values, suggesting phylogenetically overdispersed assemblages.</w:t>
      </w:r>
    </w:p>
    <w:p w14:paraId="0C0B449C" w14:textId="77777777" w:rsidR="00681774" w:rsidRPr="00681774" w:rsidRDefault="00681774" w:rsidP="00681774">
      <w:pPr>
        <w:spacing w:after="240"/>
        <w:jc w:val="both"/>
        <w:rPr>
          <w:lang w:val="en-US"/>
        </w:rPr>
      </w:pPr>
      <w:r w:rsidRPr="00681774">
        <w:rPr>
          <w:lang w:val="en-US"/>
        </w:rPr>
        <w:t xml:space="preserve">At GPMG, the restored seagrass and mangrove sites (GPMG_Seagrass and GPMG_Coch_mang) showed phylogenetic clustering comparable to that of the highly degraded mangrove site within the port area (GPMG_Har_Mang; </w:t>
      </w:r>
      <w:r w:rsidRPr="00681774">
        <w:rPr>
          <w:b/>
          <w:bCs/>
          <w:lang w:val="en-US"/>
        </w:rPr>
        <w:t>Figure 2</w:t>
      </w:r>
      <w:r w:rsidRPr="00681774">
        <w:rPr>
          <w:lang w:val="en-US"/>
        </w:rPr>
        <w:t xml:space="preserve">), suggesting colonization by closely related opportunistic species </w:t>
      </w:r>
      <w:r w:rsidRPr="00681774">
        <w:rPr>
          <w:lang w:val="en-US"/>
        </w:rPr>
        <w:fldChar w:fldCharType="begin"/>
      </w:r>
      <w:r w:rsidRPr="00681774">
        <w:rPr>
          <w:lang w:val="en-US"/>
        </w:rPr>
        <w:instrText xml:space="preserve"> ADDIN ZOTERO_ITEM CSL_CITATION {"citationID":"yM0JB5XQ","properties":{"formattedCitation":"\\super 75\\nosupersub{}","plainCitation":"75","noteIndex":0},"citationItems":[{"id":3997,"uris":["http://zotero.org/users/8644379/items/6S3FHVET"],"itemData":{"id":3997,"type":"article-newspaper","title":"There is life in the basins of seaports: eDNA-based biodiversity monitoring in the Grand Port Maritime de Guadeloupe reveals fine-scale spatial structuring, high marine vertebrate taxonomic richness yet comparatively reduced phylogenetic diversity","author":[{"family":"Haderlé","given":"Rachel"},{"family":"Cosnier","given":"Karen"},{"family":"Iglésias","given":"Samuel"},{"family":"Valentini","given":"Alice"},{"family":"Ung","given":"Visotheary"},{"family":"Jung","given":"Jean-Luc"}],"issued":{"literal":"in review, RSOS"}}}],"schema":"https://github.com/citation-style-language/schema/raw/master/csl-citation.json"} </w:instrText>
      </w:r>
      <w:r w:rsidRPr="00681774">
        <w:rPr>
          <w:lang w:val="en-US"/>
        </w:rPr>
        <w:fldChar w:fldCharType="separate"/>
      </w:r>
      <w:r w:rsidRPr="00681774">
        <w:rPr>
          <w:vertAlign w:val="superscript"/>
        </w:rPr>
        <w:t>75</w:t>
      </w:r>
      <w:r w:rsidRPr="00681774">
        <w:fldChar w:fldCharType="end"/>
      </w:r>
      <w:r w:rsidRPr="00681774">
        <w:rPr>
          <w:lang w:val="en-US"/>
        </w:rPr>
        <w:t>.</w:t>
      </w:r>
    </w:p>
    <w:p w14:paraId="2753C2D4" w14:textId="77777777" w:rsidR="00681774" w:rsidRPr="00681774" w:rsidRDefault="00681774" w:rsidP="00681774">
      <w:pPr>
        <w:spacing w:after="240"/>
        <w:jc w:val="both"/>
        <w:rPr>
          <w:lang w:val="en-US"/>
        </w:rPr>
      </w:pPr>
      <w:r w:rsidRPr="00681774">
        <w:rPr>
          <w:lang w:val="en-US"/>
        </w:rPr>
        <w:t>LwC sites generally exhibited SES values close to null expectations, with each sampling date representing a temporal replicate along the same transect over a steep bathymetric drop in the open ocean. However, 3 of the 6 replicates showed at least one PD metric significantly lower than expected (</w:t>
      </w:r>
      <w:r w:rsidRPr="00681774">
        <w:rPr>
          <w:b/>
          <w:bCs/>
          <w:lang w:val="en-US"/>
        </w:rPr>
        <w:t>Figure 2</w:t>
      </w:r>
      <w:r w:rsidRPr="00681774">
        <w:rPr>
          <w:lang w:val="en-US"/>
        </w:rPr>
        <w:t>).</w:t>
      </w:r>
    </w:p>
    <w:p w14:paraId="536614A8" w14:textId="77777777" w:rsidR="00681774" w:rsidRPr="00681774" w:rsidRDefault="00681774" w:rsidP="00681774">
      <w:pPr>
        <w:spacing w:after="240"/>
        <w:jc w:val="both"/>
        <w:rPr>
          <w:lang w:val="en-US"/>
        </w:rPr>
      </w:pPr>
      <w:r w:rsidRPr="00681774">
        <w:rPr>
          <w:lang w:val="en-US"/>
        </w:rPr>
        <w:t>At Svalbard_SHA_SCH, a shallow site with low taxon detection (1 elasmobranch and 3 teleost species), SES values were significantly higher across all four PD metrics (</w:t>
      </w:r>
      <w:r w:rsidRPr="00681774">
        <w:rPr>
          <w:b/>
          <w:bCs/>
          <w:lang w:val="en-US"/>
        </w:rPr>
        <w:t>Figure 2</w:t>
      </w:r>
      <w:r w:rsidRPr="00681774">
        <w:rPr>
          <w:lang w:val="en-US"/>
        </w:rPr>
        <w:t>). Similarly, Svalbard_HAR_NYA, located near the Ny-Ålesund research station, showed detections of 3 bird species, 1 elasmobranch, 3 mammals, and 7 teleost species, also resulting in significative elevated SES values.</w:t>
      </w:r>
    </w:p>
    <w:p w14:paraId="0E33627A" w14:textId="77777777" w:rsidR="00681774" w:rsidRPr="00681774" w:rsidRDefault="00681774" w:rsidP="00681774">
      <w:pPr>
        <w:spacing w:after="240"/>
        <w:jc w:val="both"/>
        <w:rPr>
          <w:lang w:val="en-US"/>
        </w:rPr>
      </w:pPr>
      <w:r w:rsidRPr="00681774">
        <w:rPr>
          <w:lang w:val="en-US"/>
        </w:rPr>
        <w:t>Pooling all highly anthropized sites into a “UME” group (GPMG sites; the two Svalbard ports of Longyearbyen, the capital, and Barentsburg, a coal-mining town; the Abu Dhabi marina; and the channel near the marina) versus intermediate-to-low anthropized sites (LwC sites; other Svalbard sites; Abu Dhabi mangrove and seagrass areas; and Rance estuary Station 1) confirmed this pattern (</w:t>
      </w:r>
      <w:r w:rsidRPr="00681774">
        <w:rPr>
          <w:b/>
          <w:bCs/>
          <w:lang w:val="en-US"/>
        </w:rPr>
        <w:t>Figure 3</w:t>
      </w:r>
      <w:r w:rsidRPr="00681774">
        <w:rPr>
          <w:lang w:val="en-US"/>
        </w:rPr>
        <w:t xml:space="preserve">). </w:t>
      </w:r>
    </w:p>
    <w:p w14:paraId="645595F2" w14:textId="77777777" w:rsidR="00681774" w:rsidRPr="00681774" w:rsidRDefault="00681774" w:rsidP="00681774">
      <w:pPr>
        <w:spacing w:after="240"/>
        <w:jc w:val="both"/>
        <w:rPr>
          <w:lang w:val="en-US"/>
        </w:rPr>
      </w:pPr>
      <w:r w:rsidRPr="00681774">
        <w:rPr>
          <w:lang w:val="en-US"/>
        </w:rPr>
        <w:lastRenderedPageBreak/>
        <w:t>UME-group sites harbored a greater total number of taxa, resulting in higher Faith’s PD, which is strongly correlated with taxonomic richness (</w:t>
      </w:r>
      <w:r w:rsidRPr="00681774">
        <w:rPr>
          <w:b/>
          <w:bCs/>
          <w:lang w:val="en-US"/>
        </w:rPr>
        <w:t>Figure 3</w:t>
      </w:r>
      <w:r w:rsidRPr="00681774">
        <w:rPr>
          <w:lang w:val="en-US"/>
        </w:rPr>
        <w:t>). In contrast, non-UME sites exhibited higher MPD, MNTD, VPD, and ΔPD. SES values were consistently lower than expected in UME sites across all metrics, whereas non-UME sites showed significantly higher-than-expected values for divergence- and variance-based metrics. These results indicate that UME sites concentrate many taxa but represent a narrower and more clustered portion of evolutionary history.</w:t>
      </w:r>
    </w:p>
    <w:p w14:paraId="42664486" w14:textId="77777777" w:rsidR="007D5D8C" w:rsidRDefault="007D5D8C" w:rsidP="00681774">
      <w:pPr>
        <w:spacing w:after="240"/>
        <w:jc w:val="both"/>
      </w:pPr>
    </w:p>
    <w:sectPr w:rsidR="007D5D8C" w:rsidSect="00681774">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774"/>
    <w:rsid w:val="00681774"/>
    <w:rsid w:val="007D5D8C"/>
    <w:rsid w:val="009A2D76"/>
    <w:rsid w:val="00AA6BAB"/>
    <w:rsid w:val="00C6407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302D5626"/>
  <w15:chartTrackingRefBased/>
  <w15:docId w15:val="{C7EC6FCE-51D8-2D4F-A0FE-BC547A9E8A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68177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68177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681774"/>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681774"/>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681774"/>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681774"/>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681774"/>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681774"/>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681774"/>
    <w:pPr>
      <w:keepNext/>
      <w:keepLines/>
      <w:outlineLvl w:val="8"/>
    </w:pPr>
    <w:rPr>
      <w:rFonts w:eastAsiaTheme="majorEastAsia" w:cstheme="majorBidi"/>
      <w:color w:val="272727" w:themeColor="text1" w:themeTint="D8"/>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81774"/>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681774"/>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681774"/>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681774"/>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681774"/>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681774"/>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681774"/>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681774"/>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681774"/>
    <w:rPr>
      <w:rFonts w:eastAsiaTheme="majorEastAsia" w:cstheme="majorBidi"/>
      <w:color w:val="272727" w:themeColor="text1" w:themeTint="D8"/>
    </w:rPr>
  </w:style>
  <w:style w:type="paragraph" w:styleId="Titre">
    <w:name w:val="Title"/>
    <w:basedOn w:val="Normal"/>
    <w:next w:val="Normal"/>
    <w:link w:val="TitreCar"/>
    <w:uiPriority w:val="10"/>
    <w:qFormat/>
    <w:rsid w:val="00681774"/>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681774"/>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681774"/>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681774"/>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681774"/>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681774"/>
    <w:rPr>
      <w:i/>
      <w:iCs/>
      <w:color w:val="404040" w:themeColor="text1" w:themeTint="BF"/>
    </w:rPr>
  </w:style>
  <w:style w:type="paragraph" w:styleId="Paragraphedeliste">
    <w:name w:val="List Paragraph"/>
    <w:basedOn w:val="Normal"/>
    <w:uiPriority w:val="34"/>
    <w:qFormat/>
    <w:rsid w:val="00681774"/>
    <w:pPr>
      <w:ind w:left="720"/>
      <w:contextualSpacing/>
    </w:pPr>
  </w:style>
  <w:style w:type="character" w:styleId="Accentuationintense">
    <w:name w:val="Intense Emphasis"/>
    <w:basedOn w:val="Policepardfaut"/>
    <w:uiPriority w:val="21"/>
    <w:qFormat/>
    <w:rsid w:val="00681774"/>
    <w:rPr>
      <w:i/>
      <w:iCs/>
      <w:color w:val="2F5496" w:themeColor="accent1" w:themeShade="BF"/>
    </w:rPr>
  </w:style>
  <w:style w:type="paragraph" w:styleId="Citationintense">
    <w:name w:val="Intense Quote"/>
    <w:basedOn w:val="Normal"/>
    <w:next w:val="Normal"/>
    <w:link w:val="CitationintenseCar"/>
    <w:uiPriority w:val="30"/>
    <w:qFormat/>
    <w:rsid w:val="0068177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681774"/>
    <w:rPr>
      <w:i/>
      <w:iCs/>
      <w:color w:val="2F5496" w:themeColor="accent1" w:themeShade="BF"/>
    </w:rPr>
  </w:style>
  <w:style w:type="character" w:styleId="Rfrenceintense">
    <w:name w:val="Intense Reference"/>
    <w:basedOn w:val="Policepardfaut"/>
    <w:uiPriority w:val="32"/>
    <w:qFormat/>
    <w:rsid w:val="00681774"/>
    <w:rPr>
      <w:b/>
      <w:bCs/>
      <w:smallCaps/>
      <w:color w:val="2F5496" w:themeColor="accent1" w:themeShade="BF"/>
      <w:spacing w:val="5"/>
    </w:rPr>
  </w:style>
  <w:style w:type="paragraph" w:styleId="Lgende">
    <w:name w:val="caption"/>
    <w:basedOn w:val="Normal"/>
    <w:next w:val="Normal"/>
    <w:uiPriority w:val="35"/>
    <w:unhideWhenUsed/>
    <w:qFormat/>
    <w:rsid w:val="00681774"/>
    <w:pPr>
      <w:spacing w:after="200"/>
      <w:jc w:val="both"/>
    </w:pPr>
    <w:rPr>
      <w:rFonts w:ascii="Arial" w:hAnsi="Arial" w:cs="Arial"/>
      <w:i/>
      <w:iCs/>
      <w:color w:val="44546A" w:themeColor="text2"/>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089CF2830D4AF4D94DDAEE3284525D3" ma:contentTypeVersion="14" ma:contentTypeDescription="Crée un document." ma:contentTypeScope="" ma:versionID="6f0f730ad16dbe93a9ffcbde46a071c3">
  <xsd:schema xmlns:xsd="http://www.w3.org/2001/XMLSchema" xmlns:xs="http://www.w3.org/2001/XMLSchema" xmlns:p="http://schemas.microsoft.com/office/2006/metadata/properties" xmlns:ns2="7cdfbbb6-7514-4b44-872f-7402eefe092e" xmlns:ns3="c0eb2630-e123-41cc-a930-1a3e9470d605" targetNamespace="http://schemas.microsoft.com/office/2006/metadata/properties" ma:root="true" ma:fieldsID="af8c71fe95e010fcbcf6059dc7823769" ns2:_="" ns3:_="">
    <xsd:import namespace="7cdfbbb6-7514-4b44-872f-7402eefe092e"/>
    <xsd:import namespace="c0eb2630-e123-41cc-a930-1a3e9470d605"/>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MediaServiceSearchProperties" minOccurs="0"/>
                <xsd:element ref="ns2:lcf76f155ced4ddcb4097134ff3c332f" minOccurs="0"/>
                <xsd:element ref="ns3:TaxCatchAll" minOccurs="0"/>
                <xsd:element ref="ns2:MediaServiceOCR"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dfbbb6-7514-4b44-872f-7402eefe092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lcf76f155ced4ddcb4097134ff3c332f" ma:index="17" nillable="true" ma:taxonomy="true" ma:internalName="lcf76f155ced4ddcb4097134ff3c332f" ma:taxonomyFieldName="MediaServiceImageTags" ma:displayName="Balises d’images" ma:readOnly="false" ma:fieldId="{5cf76f15-5ced-4ddc-b409-7134ff3c332f}" ma:taxonomyMulti="true" ma:sspId="e92e9244-4a4f-438c-9023-5bd3b64bf7c1"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0eb2630-e123-41cc-a930-1a3e9470d605"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7026873-e033-4a3b-8304-a754ca41ebc0}" ma:internalName="TaxCatchAll" ma:showField="CatchAllData" ma:web="c0eb2630-e123-41cc-a930-1a3e9470d605">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Partagé avec dé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cdfbbb6-7514-4b44-872f-7402eefe092e">
      <Terms xmlns="http://schemas.microsoft.com/office/infopath/2007/PartnerControls"/>
    </lcf76f155ced4ddcb4097134ff3c332f>
    <TaxCatchAll xmlns="c0eb2630-e123-41cc-a930-1a3e9470d605" xsi:nil="true"/>
  </documentManagement>
</p:properties>
</file>

<file path=customXml/itemProps1.xml><?xml version="1.0" encoding="utf-8"?>
<ds:datastoreItem xmlns:ds="http://schemas.openxmlformats.org/officeDocument/2006/customXml" ds:itemID="{F5F8A159-D08F-450D-A8CE-8EFB37826157}"/>
</file>

<file path=customXml/itemProps2.xml><?xml version="1.0" encoding="utf-8"?>
<ds:datastoreItem xmlns:ds="http://schemas.openxmlformats.org/officeDocument/2006/customXml" ds:itemID="{0BA0C830-31CE-4DCD-8843-281E609D736D}"/>
</file>

<file path=customXml/itemProps3.xml><?xml version="1.0" encoding="utf-8"?>
<ds:datastoreItem xmlns:ds="http://schemas.openxmlformats.org/officeDocument/2006/customXml" ds:itemID="{78EC6A32-E1A9-4245-823D-9D6ACBA1D7F1}"/>
</file>

<file path=docProps/app.xml><?xml version="1.0" encoding="utf-8"?>
<Properties xmlns="http://schemas.openxmlformats.org/officeDocument/2006/extended-properties" xmlns:vt="http://schemas.openxmlformats.org/officeDocument/2006/docPropsVTypes">
  <Template>Normal.dotm</Template>
  <TotalTime>0</TotalTime>
  <Pages>2</Pages>
  <Words>1392</Words>
  <Characters>7656</Characters>
  <Application>Microsoft Office Word</Application>
  <DocSecurity>0</DocSecurity>
  <Lines>63</Lines>
  <Paragraphs>18</Paragraphs>
  <ScaleCrop>false</ScaleCrop>
  <Company/>
  <LinksUpToDate>false</LinksUpToDate>
  <CharactersWithSpaces>9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DERLE Rachel</dc:creator>
  <cp:keywords/>
  <dc:description/>
  <cp:lastModifiedBy>HADERLE Rachel</cp:lastModifiedBy>
  <cp:revision>1</cp:revision>
  <dcterms:created xsi:type="dcterms:W3CDTF">2026-05-04T12:44:00Z</dcterms:created>
  <dcterms:modified xsi:type="dcterms:W3CDTF">2026-05-04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89CF2830D4AF4D94DDAEE3284525D3</vt:lpwstr>
  </property>
</Properties>
</file>